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54DF" w14:textId="69235F15" w:rsidR="00FC6F0C" w:rsidRPr="009356AA" w:rsidRDefault="00D058CC" w:rsidP="00FC6F0C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>S</w:t>
      </w:r>
      <w:r w:rsidR="005820E7">
        <w:rPr>
          <w:b/>
          <w:bCs/>
          <w:i w:val="0"/>
          <w:iCs w:val="0"/>
          <w:color w:val="000000" w:themeColor="text1"/>
          <w:sz w:val="22"/>
          <w:szCs w:val="22"/>
        </w:rPr>
        <w:t>3</w:t>
      </w:r>
      <w:r w:rsidR="00FC6F0C" w:rsidRPr="009356AA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Table 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>Demographic characteristics by s</w:t>
      </w:r>
      <w:r w:rsidR="00FC6F0C" w:rsidRPr="009356AA">
        <w:rPr>
          <w:b/>
          <w:bCs/>
          <w:i w:val="0"/>
          <w:iCs w:val="0"/>
          <w:color w:val="000000" w:themeColor="text1"/>
          <w:sz w:val="22"/>
          <w:szCs w:val="22"/>
        </w:rPr>
        <w:t>erostatus to various diseases</w:t>
      </w:r>
    </w:p>
    <w:tbl>
      <w:tblPr>
        <w:tblW w:w="11585" w:type="dxa"/>
        <w:tblInd w:w="-13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8"/>
        <w:gridCol w:w="854"/>
        <w:gridCol w:w="1055"/>
        <w:gridCol w:w="943"/>
        <w:gridCol w:w="1143"/>
        <w:gridCol w:w="990"/>
        <w:gridCol w:w="956"/>
        <w:gridCol w:w="1105"/>
        <w:gridCol w:w="1071"/>
        <w:gridCol w:w="987"/>
        <w:gridCol w:w="953"/>
      </w:tblGrid>
      <w:tr w:rsidR="00FC6F0C" w:rsidRPr="00FC6F0C" w14:paraId="315F6DD7" w14:textId="77777777" w:rsidTr="00FC6F0C">
        <w:trPr>
          <w:trHeight w:val="284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579E5E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634E33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MTB 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BBAA09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MTB asymptom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76D4E5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IGRA MTB uninfe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D1FC74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IGRA MTB asymptom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CECEDF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CMV sero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E32DF5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CMV sero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66EDE5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Toxoplasma sero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C10E28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Toxoplasma sero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48F590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HCV sero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0177D7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HCV seropositive</w:t>
            </w:r>
          </w:p>
        </w:tc>
      </w:tr>
      <w:tr w:rsidR="00FC6F0C" w:rsidRPr="00FC6F0C" w14:paraId="7C99029B" w14:textId="77777777" w:rsidTr="00FC6F0C">
        <w:trPr>
          <w:trHeight w:val="447"/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0598D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Characteristics at plasma 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C436E2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2,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7A5558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28D141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F0A4F8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F5AFC2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649472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2,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9FB3A1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1,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BAF5A4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1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E595E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2,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6714E2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b/>
                <w:bCs/>
                <w:sz w:val="12"/>
                <w:szCs w:val="12"/>
                <w:lang w:val="en-GB"/>
              </w:rPr>
              <w:t>N = 623</w:t>
            </w:r>
          </w:p>
        </w:tc>
      </w:tr>
      <w:tr w:rsidR="00FC6F0C" w:rsidRPr="00FC6F0C" w14:paraId="42B86CAD" w14:textId="77777777" w:rsidTr="00FC6F0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05F2B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Neutralizatio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3D1A7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C313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 (0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693F2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A9C1F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 (1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8417E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95983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FE332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FD349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73B0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 (0,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0061E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0, 4)</w:t>
            </w:r>
          </w:p>
        </w:tc>
      </w:tr>
      <w:tr w:rsidR="00FC6F0C" w:rsidRPr="00FC6F0C" w14:paraId="150A090A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E04A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74A83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675A3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FCEE5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4F2FF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F07D8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0BCF7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2245D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DE4BD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10E8F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C67F2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</w:tr>
      <w:tr w:rsidR="00FC6F0C" w:rsidRPr="00FC6F0C" w14:paraId="43B62AAD" w14:textId="77777777" w:rsidTr="00FC6F0C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098BB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42B9F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,126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4E63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71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60894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96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7F0C3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5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05306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02 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1F2B7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855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D2A58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170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61D1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090 (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5EA6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589 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6E761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85 (94%)</w:t>
            </w:r>
          </w:p>
        </w:tc>
      </w:tr>
      <w:tr w:rsidR="00FC6F0C" w:rsidRPr="00FC6F0C" w14:paraId="7D5410B3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8FF72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0977D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73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4884A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1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15979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6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655A0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3C17E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0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6E1D2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27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618DB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33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6FE9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06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302B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19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ECD27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2 (1.9%)</w:t>
            </w:r>
          </w:p>
        </w:tc>
      </w:tr>
      <w:tr w:rsidR="00FC6F0C" w:rsidRPr="00FC6F0C" w14:paraId="1AB22D43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1969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CA15F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78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B95DA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1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4B917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8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19218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273B7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200EE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78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E89E3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12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0B80B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8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55142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1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F27D0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6 (4.2%)</w:t>
            </w:r>
          </w:p>
        </w:tc>
      </w:tr>
      <w:tr w:rsidR="00FC6F0C" w:rsidRPr="00FC6F0C" w14:paraId="0A533CC0" w14:textId="77777777" w:rsidTr="00FC6F0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7F290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Sex [female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55A22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97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3B476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95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F16F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8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9074F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3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E512C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17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0D783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59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C8AFD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54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0F96D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25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9883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619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8ACFD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21 (35%)</w:t>
            </w:r>
          </w:p>
        </w:tc>
      </w:tr>
      <w:tr w:rsidR="00FC6F0C" w:rsidRPr="00FC6F0C" w14:paraId="25236EFE" w14:textId="77777777" w:rsidTr="00FC6F0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4E519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HIV transmiss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9CDE6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0CF96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C7973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FFF8E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FDC34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38C47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6155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FDC46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65ACA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9CF30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</w:p>
        </w:tc>
      </w:tr>
      <w:tr w:rsidR="00FC6F0C" w:rsidRPr="00FC6F0C" w14:paraId="4F732CCF" w14:textId="77777777" w:rsidTr="00FC6F0C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5C2E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M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F27CA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072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A49B4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8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E6151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11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C3D77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2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2DCE5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6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51BED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055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1312C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85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4198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4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3796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,062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26255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1 (6.6%)</w:t>
            </w:r>
          </w:p>
        </w:tc>
      </w:tr>
      <w:tr w:rsidR="00FC6F0C" w:rsidRPr="00FC6F0C" w14:paraId="6FC82EEF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8ACF8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H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47343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921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AB369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22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59139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07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50990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0BD5A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9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10F46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851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7E351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94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C6B8D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32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AE375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890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8E14F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04 (17%)</w:t>
            </w:r>
          </w:p>
        </w:tc>
      </w:tr>
      <w:tr w:rsidR="00FC6F0C" w:rsidRPr="00FC6F0C" w14:paraId="13766AB5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BD7EC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I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B5B78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9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4E1C5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1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A22A3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8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398BE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B9825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3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CA713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70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661F7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86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D3472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4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5D219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4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DEA54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61 (74%)</w:t>
            </w:r>
          </w:p>
        </w:tc>
      </w:tr>
      <w:tr w:rsidR="00FC6F0C" w:rsidRPr="00FC6F0C" w14:paraId="628B3DA7" w14:textId="77777777" w:rsidTr="00FC6F0C">
        <w:trPr>
          <w:trHeight w:val="1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E86F28" w14:textId="2331F1F5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    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D1D5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89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5C255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2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1263E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4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8FB68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5A9E4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6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6007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8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C17A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0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3BC9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5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0656F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83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438D2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7 (2.7%)</w:t>
            </w:r>
          </w:p>
        </w:tc>
      </w:tr>
      <w:tr w:rsidR="00FC6F0C" w:rsidRPr="00FC6F0C" w14:paraId="3C54B9C1" w14:textId="77777777" w:rsidTr="00FC6F0C">
        <w:trPr>
          <w:trHeight w:val="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C925C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Age [year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BA412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7 (32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1EEB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6 (31,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10179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 (31,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6589F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5 (31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69C21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6 (31,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47902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8 (32,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72BB1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6 (31,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7FD8F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 (33,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B34863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8 (32,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ECAA7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6 (32, 40)</w:t>
            </w:r>
          </w:p>
        </w:tc>
      </w:tr>
      <w:tr w:rsidR="00FC6F0C" w:rsidRPr="00FC6F0C" w14:paraId="41A42F75" w14:textId="77777777" w:rsidTr="00FC6F0C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66EAC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Cumulative time off ART since HIV infection [year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49504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 (3.4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98621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 (3.7,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F7169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.55 (2.10, 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29A43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.65 (2.12, 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8D051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5 (3.5,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09A8B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 (3.4,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9A281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 (3.4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01736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 (3.3, 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5A10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07 (3.20, 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EF0BC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6.0 (3.9, 10.4)</w:t>
            </w:r>
          </w:p>
        </w:tc>
      </w:tr>
      <w:tr w:rsidR="00FC6F0C" w:rsidRPr="00FC6F0C" w14:paraId="6F6B3B51" w14:textId="77777777" w:rsidTr="00FC6F0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BD64A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Log10 HIV-1 viral load [cps/m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CA7F7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33 (3.75,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89695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.99 (3.40, 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9B691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34 (3.72, 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1BE84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3 (3.86,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A9EF5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4 (3.63, 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4F9B6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32 (3.73, 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0953C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7 (3.70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DFA3DB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32 (3.74, 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9DC2A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34 (3.77, 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406B9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.22 (3.59, 4.71)</w:t>
            </w:r>
          </w:p>
        </w:tc>
      </w:tr>
      <w:tr w:rsidR="00FC6F0C" w:rsidRPr="00FC6F0C" w14:paraId="479D993B" w14:textId="77777777" w:rsidTr="00FC6F0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CF819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CD4 T count [cells/µl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AC798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3 (297, 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EA52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55 (360, 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D3A29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00 (302, 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113C45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21 (339, 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41EC91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01 (297, 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1D7E2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00 (300, 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7D3AD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400 (299, 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481FE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8 (300, 5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DB9A9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9 (300, 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C87E2F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8 (296, 531)</w:t>
            </w:r>
          </w:p>
        </w:tc>
      </w:tr>
      <w:tr w:rsidR="00FC6F0C" w:rsidRPr="00FC6F0C" w14:paraId="1B438777" w14:textId="77777777" w:rsidTr="00FC6F0C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0C433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HIV-1 subtype [non-B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7AE26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639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4C7252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0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CA72A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01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9D59B8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21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87B4A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8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9FEC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649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1ED94D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42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8338B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390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24755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638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B74E4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75 (12%)</w:t>
            </w:r>
          </w:p>
        </w:tc>
      </w:tr>
      <w:tr w:rsidR="00FC6F0C" w:rsidRPr="00FC6F0C" w14:paraId="749E6BF9" w14:textId="77777777" w:rsidTr="00FC6F0C">
        <w:trPr>
          <w:trHeight w:val="2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B0A02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HIV-1 diversity [% pol ambiguit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FC82F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4 (0.60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38D0D6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4 (0.55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B087D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0.90 (0.41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593F97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11 (0.61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E96BEE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7 (0.52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DE6EC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4 (0.61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4C1EDC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4 (0.61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48A69A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27 (0.56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2C4320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15 (0.54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181304" w14:textId="77777777" w:rsidR="00FC6F0C" w:rsidRPr="00FC6F0C" w:rsidRDefault="00FC6F0C" w:rsidP="00FC6F0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sz w:val="12"/>
                <w:szCs w:val="12"/>
                <w:lang w:val="en-GB"/>
              </w:rPr>
              <w:t>1.74 (0.69, 2.69)</w:t>
            </w:r>
          </w:p>
        </w:tc>
      </w:tr>
      <w:tr w:rsidR="00FC6F0C" w:rsidRPr="00FC6F0C" w14:paraId="4CB16EF5" w14:textId="77777777" w:rsidTr="00FC6F0C">
        <w:trPr>
          <w:trHeight w:val="13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A12265" w14:textId="77777777" w:rsidR="00FC6F0C" w:rsidRPr="00FC6F0C" w:rsidRDefault="00FC6F0C" w:rsidP="00A130B8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2"/>
                <w:szCs w:val="12"/>
                <w:lang w:val="en-GB"/>
              </w:rPr>
            </w:pPr>
            <w:r w:rsidRPr="00FC6F0C">
              <w:rPr>
                <w:rFonts w:cs="Arial"/>
                <w:i/>
                <w:iCs/>
                <w:sz w:val="12"/>
                <w:szCs w:val="12"/>
                <w:vertAlign w:val="superscript"/>
                <w:lang w:val="en-GB"/>
              </w:rPr>
              <w:t>1</w:t>
            </w:r>
            <w:r w:rsidRPr="00FC6F0C">
              <w:rPr>
                <w:rFonts w:cs="Arial"/>
                <w:sz w:val="12"/>
                <w:szCs w:val="12"/>
                <w:lang w:val="en-GB"/>
              </w:rPr>
              <w:t xml:space="preserve"> Median (IQR); n (%)</w:t>
            </w:r>
          </w:p>
        </w:tc>
      </w:tr>
    </w:tbl>
    <w:p w14:paraId="4DFA86FE" w14:textId="77777777" w:rsidR="00FC6F0C" w:rsidRPr="00F210EE" w:rsidRDefault="00FC6F0C" w:rsidP="00FC6F0C">
      <w:pPr>
        <w:jc w:val="left"/>
        <w:rPr>
          <w:rFonts w:cs="Arial"/>
          <w:color w:val="000000" w:themeColor="text1"/>
          <w:sz w:val="16"/>
          <w:szCs w:val="16"/>
          <w:lang w:val="en-GB"/>
        </w:rPr>
      </w:pPr>
    </w:p>
    <w:p w14:paraId="20150679" w14:textId="77777777" w:rsidR="006F3809" w:rsidRDefault="006F3809"/>
    <w:sectPr w:rsidR="006F3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F0C"/>
    <w:rsid w:val="000D5BC1"/>
    <w:rsid w:val="002F7B94"/>
    <w:rsid w:val="003720B8"/>
    <w:rsid w:val="004372EA"/>
    <w:rsid w:val="00455F4F"/>
    <w:rsid w:val="00471A14"/>
    <w:rsid w:val="00576419"/>
    <w:rsid w:val="005820E7"/>
    <w:rsid w:val="006F3809"/>
    <w:rsid w:val="00D058CC"/>
    <w:rsid w:val="00DA6537"/>
    <w:rsid w:val="00EC3B14"/>
    <w:rsid w:val="00FC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38246"/>
  <w15:chartTrackingRefBased/>
  <w15:docId w15:val="{8B35B76A-7945-0B46-8113-EBCDD870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sz w:val="22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F0C"/>
    <w:pPr>
      <w:spacing w:line="360" w:lineRule="auto"/>
      <w:jc w:val="both"/>
    </w:pPr>
    <w:rPr>
      <w:rFonts w:eastAsia="Times New Roman"/>
      <w:lang w:val="en-US"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F0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F0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F0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H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F0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F0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F0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F0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F0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F0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576419"/>
    <w:pPr>
      <w:spacing w:before="120"/>
      <w:jc w:val="left"/>
    </w:pPr>
    <w:rPr>
      <w:rFonts w:cstheme="minorHAnsi"/>
      <w:b/>
      <w:bCs/>
      <w:iCs/>
      <w:sz w:val="24"/>
    </w:rPr>
  </w:style>
  <w:style w:type="paragraph" w:styleId="TOC2">
    <w:name w:val="toc 2"/>
    <w:basedOn w:val="Normal"/>
    <w:next w:val="Normal"/>
    <w:uiPriority w:val="39"/>
    <w:unhideWhenUsed/>
    <w:rsid w:val="00576419"/>
    <w:pPr>
      <w:spacing w:before="120"/>
      <w:ind w:left="220"/>
      <w:jc w:val="left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uiPriority w:val="39"/>
    <w:unhideWhenUsed/>
    <w:rsid w:val="00576419"/>
    <w:pPr>
      <w:ind w:left="440"/>
      <w:jc w:val="left"/>
    </w:pPr>
    <w:rPr>
      <w:rFonts w:cstheme="minorHAnsi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C6F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F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F0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F0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F0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F0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F0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F0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F0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F0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C6F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F0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C6F0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F0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lang w:val="en-C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C6F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F0C"/>
    <w:pPr>
      <w:spacing w:line="240" w:lineRule="auto"/>
      <w:ind w:left="720"/>
      <w:contextualSpacing/>
      <w:jc w:val="left"/>
    </w:pPr>
    <w:rPr>
      <w:rFonts w:eastAsiaTheme="minorHAnsi"/>
      <w:lang w:val="en-CH" w:eastAsia="en-US"/>
    </w:rPr>
  </w:style>
  <w:style w:type="character" w:styleId="IntenseEmphasis">
    <w:name w:val="Intense Emphasis"/>
    <w:basedOn w:val="DefaultParagraphFont"/>
    <w:uiPriority w:val="21"/>
    <w:qFormat/>
    <w:rsid w:val="00FC6F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F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val="en-C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F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F0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6F0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Zeeb</dc:creator>
  <cp:keywords/>
  <dc:description/>
  <cp:lastModifiedBy>Marius Zeeb</cp:lastModifiedBy>
  <cp:revision>3</cp:revision>
  <dcterms:created xsi:type="dcterms:W3CDTF">2025-06-03T13:55:00Z</dcterms:created>
  <dcterms:modified xsi:type="dcterms:W3CDTF">2025-06-06T10:05:00Z</dcterms:modified>
</cp:coreProperties>
</file>